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097FB" w14:textId="77777777" w:rsidR="00D44948" w:rsidRPr="00717C20" w:rsidRDefault="00D44948" w:rsidP="00717C20">
      <w:pPr>
        <w:rPr>
          <w:sz w:val="32"/>
          <w:szCs w:val="32"/>
        </w:rPr>
      </w:pPr>
      <w:bookmarkStart w:id="0" w:name="_Toc190286519"/>
      <w:r w:rsidRPr="00717C20">
        <w:rPr>
          <w:sz w:val="32"/>
          <w:szCs w:val="32"/>
        </w:rPr>
        <w:t>Supplementary material</w:t>
      </w:r>
      <w:bookmarkEnd w:id="0"/>
    </w:p>
    <w:p w14:paraId="51271621" w14:textId="4207ED8A" w:rsidR="00D44948" w:rsidRPr="00717C20" w:rsidRDefault="00D44948" w:rsidP="00717C20">
      <w:pPr>
        <w:rPr>
          <w:sz w:val="32"/>
          <w:szCs w:val="32"/>
        </w:rPr>
      </w:pPr>
      <w:bookmarkStart w:id="1" w:name="_Toc190286520"/>
      <w:r w:rsidRPr="00717C20">
        <w:rPr>
          <w:sz w:val="32"/>
          <w:szCs w:val="32"/>
        </w:rPr>
        <w:t>Xpert MTB/RIF® cycle threshold as a marker of TB disease severity; Implications for TB treatment stratification</w:t>
      </w:r>
      <w:bookmarkEnd w:id="1"/>
    </w:p>
    <w:p w14:paraId="6388D7B0" w14:textId="77777777" w:rsidR="00D44948" w:rsidRPr="00346639" w:rsidRDefault="00D44948" w:rsidP="00D44948"/>
    <w:p w14:paraId="13C763C4" w14:textId="77777777" w:rsidR="00D44948" w:rsidRDefault="00D44948" w:rsidP="00D44948">
      <w:r>
        <w:t>Authors:</w:t>
      </w:r>
    </w:p>
    <w:p w14:paraId="634B0E19" w14:textId="77777777" w:rsidR="00D44948" w:rsidRDefault="00D44948" w:rsidP="00D44948">
      <w:r>
        <w:t>Daniel J. Grint, Jasvir Dhillon, Philip D. Butcher,</w:t>
      </w:r>
      <w:r w:rsidRPr="006B1B12">
        <w:t xml:space="preserve"> </w:t>
      </w:r>
      <w:r>
        <w:t>Jack Adams, Tulika Munshi,</w:t>
      </w:r>
      <w:r w:rsidRPr="00D102C4">
        <w:t xml:space="preserve"> </w:t>
      </w:r>
      <w:r>
        <w:t>Adam Witney, Kate Gould, Ken Laing,</w:t>
      </w:r>
      <w:r w:rsidRPr="00EF7907">
        <w:t xml:space="preserve"> </w:t>
      </w:r>
      <w:r>
        <w:t>Christopher Cousins, Sean Wasserman,</w:t>
      </w:r>
      <w:r w:rsidRPr="00EF7907">
        <w:t xml:space="preserve"> </w:t>
      </w:r>
      <w:r>
        <w:t>Katherine Fielding, Tom Harrison, Amina Jindani, on behalf of the RIFASHORT study team</w:t>
      </w:r>
    </w:p>
    <w:p w14:paraId="50B01F96" w14:textId="77777777" w:rsidR="009D66B3" w:rsidRDefault="009D66B3"/>
    <w:p w14:paraId="0609D494" w14:textId="422CE4A4" w:rsidR="00D44948" w:rsidRDefault="00D44948">
      <w:pPr>
        <w:jc w:val="left"/>
      </w:pPr>
      <w:r>
        <w:br w:type="page"/>
      </w:r>
    </w:p>
    <w:sdt>
      <w:sdtPr>
        <w:id w:val="-1281944606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  <w:lang w:val="en-GB"/>
        </w:rPr>
      </w:sdtEndPr>
      <w:sdtContent>
        <w:p w14:paraId="73C041C8" w14:textId="6ED76F0D" w:rsidR="00717C20" w:rsidRDefault="00717C20">
          <w:pPr>
            <w:pStyle w:val="TOCHeading"/>
          </w:pPr>
          <w:r>
            <w:t>Table of Contents</w:t>
          </w:r>
        </w:p>
        <w:p w14:paraId="15992C14" w14:textId="59A38462" w:rsidR="00717C20" w:rsidRDefault="00717C20" w:rsidP="00717C20">
          <w:pPr>
            <w:pStyle w:val="TOC3"/>
            <w:tabs>
              <w:tab w:val="right" w:leader="dot" w:pos="9016"/>
            </w:tabs>
            <w:ind w:left="0"/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0286657" w:history="1">
            <w:r w:rsidRPr="008239DE">
              <w:rPr>
                <w:rStyle w:val="Hyperlink"/>
                <w:noProof/>
              </w:rPr>
              <w:t>1. RIFASHORT trial chest X-ray case report form (CRF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2866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3CC5BF" w14:textId="430F77B1" w:rsidR="00717C20" w:rsidRDefault="00717C20" w:rsidP="00717C20">
          <w:pPr>
            <w:pStyle w:val="TOC3"/>
            <w:tabs>
              <w:tab w:val="right" w:leader="dot" w:pos="9016"/>
            </w:tabs>
            <w:ind w:left="0"/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0286658" w:history="1">
            <w:r w:rsidRPr="008239DE">
              <w:rPr>
                <w:rStyle w:val="Hyperlink"/>
                <w:noProof/>
              </w:rPr>
              <w:t>2. Excerpt on analysis populations from the RIFASHORT trial statistical analysis plan (SAP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2866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7AF8FE" w14:textId="39493271" w:rsidR="00717C20" w:rsidRDefault="00717C20" w:rsidP="00717C20">
          <w:pPr>
            <w:pStyle w:val="TOC3"/>
            <w:tabs>
              <w:tab w:val="right" w:leader="dot" w:pos="9016"/>
            </w:tabs>
            <w:ind w:left="0"/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0286659" w:history="1">
            <w:r w:rsidRPr="008239DE">
              <w:rPr>
                <w:rStyle w:val="Hyperlink"/>
                <w:noProof/>
              </w:rPr>
              <w:t>Table 1 RIFASHORT trial outcome disaggregation according to limited and extensive dise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2866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AF027C" w14:textId="1AD2FC53" w:rsidR="00717C20" w:rsidRDefault="00717C20" w:rsidP="00717C20">
          <w:pPr>
            <w:pStyle w:val="TOC3"/>
            <w:tabs>
              <w:tab w:val="right" w:leader="dot" w:pos="9016"/>
            </w:tabs>
            <w:ind w:left="0"/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0286660" w:history="1">
            <w:r w:rsidRPr="008239DE">
              <w:rPr>
                <w:rStyle w:val="Hyperlink"/>
                <w:noProof/>
              </w:rPr>
              <w:t>Figure 1 RIFASHORT reanalysis with stratification by semiquantitative bacterial burden onl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2866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FF4390" w14:textId="7C79C26E" w:rsidR="00717C20" w:rsidRDefault="00717C20" w:rsidP="00717C20">
          <w:pPr>
            <w:pStyle w:val="TOC3"/>
            <w:tabs>
              <w:tab w:val="right" w:leader="dot" w:pos="9016"/>
            </w:tabs>
            <w:ind w:left="0"/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0286661" w:history="1">
            <w:r w:rsidRPr="008239DE">
              <w:rPr>
                <w:rStyle w:val="Hyperlink"/>
                <w:noProof/>
              </w:rPr>
              <w:t>Table 2 RIFASHORT trial outcome disaggregation according to limited and extensive disease defined by semiquantitative bacterial burden onl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2866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A890D7" w14:textId="65CFB018" w:rsidR="00717C20" w:rsidRDefault="00717C20" w:rsidP="00717C20">
          <w:pPr>
            <w:ind w:hanging="440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1EDFD87F" w14:textId="354FE258" w:rsidR="00717C20" w:rsidRDefault="00717C20"/>
    <w:p w14:paraId="4F4C4E3B" w14:textId="3D62016E" w:rsidR="00D44948" w:rsidRDefault="00D44948">
      <w:pPr>
        <w:jc w:val="left"/>
      </w:pPr>
      <w:r>
        <w:br w:type="page"/>
      </w:r>
    </w:p>
    <w:p w14:paraId="3F3E2D97" w14:textId="7E373CD5" w:rsidR="00D44948" w:rsidRDefault="00D44948" w:rsidP="00D44948">
      <w:pPr>
        <w:pStyle w:val="Heading3"/>
      </w:pPr>
      <w:bookmarkStart w:id="2" w:name="_Toc190286521"/>
      <w:bookmarkStart w:id="3" w:name="_Toc190286657"/>
      <w:r>
        <w:lastRenderedPageBreak/>
        <w:t>1. RIFASHORT trial chest X-ray case report form (CRF)</w:t>
      </w:r>
      <w:bookmarkEnd w:id="2"/>
      <w:bookmarkEnd w:id="3"/>
    </w:p>
    <w:p w14:paraId="785AF6DF" w14:textId="00500150" w:rsidR="00D44948" w:rsidRDefault="00D44948">
      <w:r w:rsidRPr="00D44948">
        <w:rPr>
          <w:noProof/>
        </w:rPr>
        <w:drawing>
          <wp:inline distT="0" distB="0" distL="0" distR="0" wp14:anchorId="26E507B7" wp14:editId="15F64899">
            <wp:extent cx="5731510" cy="7950835"/>
            <wp:effectExtent l="0" t="0" r="2540" b="0"/>
            <wp:docPr id="8248015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5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EFFAE" w14:textId="77777777" w:rsidR="00D44948" w:rsidRDefault="00D44948">
      <w:pPr>
        <w:jc w:val="left"/>
      </w:pPr>
      <w:r>
        <w:br w:type="page"/>
      </w:r>
    </w:p>
    <w:p w14:paraId="0A5BD6E7" w14:textId="072D3D57" w:rsidR="00D44948" w:rsidRDefault="00D44948">
      <w:r w:rsidRPr="00D44948">
        <w:rPr>
          <w:noProof/>
        </w:rPr>
        <w:lastRenderedPageBreak/>
        <w:drawing>
          <wp:inline distT="0" distB="0" distL="0" distR="0" wp14:anchorId="3A593E01" wp14:editId="755CC883">
            <wp:extent cx="5731510" cy="8005445"/>
            <wp:effectExtent l="0" t="0" r="2540" b="0"/>
            <wp:docPr id="18938633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0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6D4FF" w14:textId="77777777" w:rsidR="00D44948" w:rsidRDefault="00D44948">
      <w:pPr>
        <w:jc w:val="left"/>
      </w:pPr>
      <w:r>
        <w:br w:type="page"/>
      </w:r>
    </w:p>
    <w:p w14:paraId="71AFFA96" w14:textId="76685D4F" w:rsidR="00D44948" w:rsidRDefault="00D44948" w:rsidP="00D44948">
      <w:pPr>
        <w:pStyle w:val="Heading3"/>
      </w:pPr>
      <w:bookmarkStart w:id="4" w:name="_Toc190286522"/>
      <w:bookmarkStart w:id="5" w:name="_Toc190286658"/>
      <w:r>
        <w:lastRenderedPageBreak/>
        <w:t>2. Excerpt on analysis populations from the RIFASHORT trial statistical analysis plan (SAP)</w:t>
      </w:r>
      <w:bookmarkEnd w:id="4"/>
      <w:bookmarkEnd w:id="5"/>
    </w:p>
    <w:p w14:paraId="6199D15E" w14:textId="2343A9D4" w:rsidR="00D44948" w:rsidRDefault="00D44948" w:rsidP="00D44948">
      <w:r w:rsidRPr="00D44948">
        <w:rPr>
          <w:noProof/>
        </w:rPr>
        <w:drawing>
          <wp:inline distT="0" distB="0" distL="0" distR="0" wp14:anchorId="5C552775" wp14:editId="6D8C9BF9">
            <wp:extent cx="5731510" cy="7988300"/>
            <wp:effectExtent l="0" t="0" r="2540" b="0"/>
            <wp:docPr id="7377803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0" b="4516"/>
                    <a:stretch/>
                  </pic:blipFill>
                  <pic:spPr bwMode="auto">
                    <a:xfrm>
                      <a:off x="0" y="0"/>
                      <a:ext cx="5731510" cy="798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5AE56F6E" w14:textId="25C69E1A" w:rsidR="00D44948" w:rsidRDefault="00D44948" w:rsidP="00D44948">
      <w:r w:rsidRPr="00D44948">
        <w:rPr>
          <w:noProof/>
        </w:rPr>
        <w:lastRenderedPageBreak/>
        <w:drawing>
          <wp:inline distT="0" distB="0" distL="0" distR="0" wp14:anchorId="08DA583B" wp14:editId="058A3C9B">
            <wp:extent cx="5731510" cy="8314055"/>
            <wp:effectExtent l="0" t="0" r="2540" b="0"/>
            <wp:docPr id="9790373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1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73713" w14:textId="77777777" w:rsidR="00D44948" w:rsidRDefault="00D44948" w:rsidP="00D44948">
      <w:pPr>
        <w:jc w:val="left"/>
        <w:sectPr w:rsidR="00D449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5DB31" w14:textId="4B832065" w:rsidR="00D44948" w:rsidRDefault="00D44948" w:rsidP="00D44948">
      <w:pPr>
        <w:pStyle w:val="Heading3"/>
      </w:pPr>
      <w:bookmarkStart w:id="6" w:name="_Toc190286523"/>
      <w:bookmarkStart w:id="7" w:name="_Toc190286659"/>
      <w:r>
        <w:lastRenderedPageBreak/>
        <w:t>Table 1 RIFASHORT trial outcome disaggregation according to limited and extensive disease</w:t>
      </w:r>
      <w:bookmarkEnd w:id="6"/>
      <w:bookmarkEnd w:id="7"/>
    </w:p>
    <w:p w14:paraId="62C82C3F" w14:textId="77777777" w:rsidR="00D44948" w:rsidRDefault="00D44948" w:rsidP="00D44948">
      <w:pPr>
        <w:adjustRightInd w:val="0"/>
        <w:spacing w:before="10" w:after="10"/>
        <w:rPr>
          <w:rFonts w:ascii="Calibri" w:hAnsi="Calibri" w:cs="Calibri"/>
          <w:b/>
          <w:bCs/>
          <w:color w:val="000000"/>
        </w:rPr>
      </w:pPr>
    </w:p>
    <w:p w14:paraId="05294E91" w14:textId="33D7C80D" w:rsidR="00D44948" w:rsidRDefault="00D44948" w:rsidP="00D44948">
      <w:pPr>
        <w:adjustRightInd w:val="0"/>
        <w:spacing w:before="10" w:after="10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Limited disease</w:t>
      </w:r>
      <w:r>
        <w:rPr>
          <w:rFonts w:ascii="Calibri" w:hAnsi="Calibri" w:cs="Calibri"/>
          <w:b/>
          <w:bCs/>
          <w:color w:val="000000"/>
        </w:rPr>
        <w:t xml:space="preserve"> outcomes:</w:t>
      </w:r>
      <w:r>
        <w:rPr>
          <w:rFonts w:ascii="Calibri" w:hAnsi="Calibri" w:cs="Calibri"/>
          <w:b/>
          <w:bCs/>
          <w:color w:val="000000"/>
        </w:rPr>
        <w:t xml:space="preserve"> </w:t>
      </w:r>
      <w:r w:rsidRPr="00D44948">
        <w:rPr>
          <w:rFonts w:ascii="Calibri" w:hAnsi="Calibri" w:cs="Calibri"/>
          <w:color w:val="000000"/>
        </w:rPr>
        <w:t xml:space="preserve">defined by absence of CXR (≥50% lung involvement, bilateral disease, and cavitation) and </w:t>
      </w:r>
      <w:r w:rsidR="00B56011">
        <w:rPr>
          <w:rFonts w:ascii="Calibri" w:hAnsi="Calibri" w:cs="Calibri"/>
          <w:color w:val="000000"/>
        </w:rPr>
        <w:t>&lt;</w:t>
      </w:r>
      <w:r w:rsidRPr="00D44948">
        <w:rPr>
          <w:rFonts w:ascii="Calibri" w:hAnsi="Calibri" w:cs="Calibri"/>
          <w:color w:val="000000"/>
        </w:rPr>
        <w:t>high semiquantitative CT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74"/>
        <w:gridCol w:w="1711"/>
        <w:gridCol w:w="1711"/>
        <w:gridCol w:w="1711"/>
      </w:tblGrid>
      <w:tr w:rsidR="00D44948" w14:paraId="0F566ADA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20447E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bookmarkStart w:id="8" w:name="IDX"/>
            <w:bookmarkEnd w:id="8"/>
            <w:proofErr w:type="spellStart"/>
            <w:r w:rsidRPr="00D44948">
              <w:rPr>
                <w:rFonts w:ascii="Calibri" w:hAnsi="Calibri" w:cs="Calibri"/>
                <w:b/>
                <w:bCs/>
                <w:color w:val="000000"/>
              </w:rPr>
              <w:t>mITT</w:t>
            </w:r>
            <w:proofErr w:type="spellEnd"/>
            <w:r w:rsidRPr="00D44948">
              <w:rPr>
                <w:rFonts w:ascii="Calibri" w:hAnsi="Calibri" w:cs="Calibri"/>
                <w:b/>
                <w:bCs/>
                <w:color w:val="000000"/>
              </w:rPr>
              <w:t>-M</w:t>
            </w:r>
            <w:r>
              <w:rPr>
                <w:rFonts w:ascii="Calibri" w:hAnsi="Calibri" w:cs="Calibri"/>
                <w:color w:val="000000"/>
              </w:rPr>
              <w:t xml:space="preserve"> analysis outcomes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F06D1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br/>
              <w:t>(N=130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94F01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1</w:t>
            </w:r>
            <w:r>
              <w:rPr>
                <w:rFonts w:ascii="Calibri" w:hAnsi="Calibri" w:cs="Calibri"/>
                <w:color w:val="000000"/>
              </w:rPr>
              <w:br/>
              <w:t>(N=141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CC07D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2</w:t>
            </w:r>
            <w:r>
              <w:rPr>
                <w:rFonts w:ascii="Calibri" w:hAnsi="Calibri" w:cs="Calibri"/>
                <w:color w:val="000000"/>
              </w:rPr>
              <w:br/>
              <w:t>(N=124)</w:t>
            </w:r>
          </w:p>
        </w:tc>
      </w:tr>
      <w:tr w:rsidR="00D44948" w14:paraId="38CB6818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DDE34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21C6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9498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6B3C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72312CC8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5228A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B0B1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 (91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5F82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 (92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CE45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 (86.3)</w:t>
            </w:r>
          </w:p>
        </w:tc>
      </w:tr>
      <w:tr w:rsidR="00D44948" w14:paraId="5E36C907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FD78F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D802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A7E5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E649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03170A26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B0441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F355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8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E0AA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7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C2794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13.7)</w:t>
            </w:r>
          </w:p>
        </w:tc>
      </w:tr>
      <w:tr w:rsidR="00D44948" w14:paraId="0A157D76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CFBD1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risk difference to control (95% CI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55A9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23A24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D294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40FB4E62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AC439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eath during 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6ACE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4E16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910E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19B8E6AF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AC9DD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ost-treatment death, TB a plausible cau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EE8F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C491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CA66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149D7E03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68790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ost to follow-up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B7DC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5D6D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F1CB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8)</w:t>
            </w:r>
          </w:p>
        </w:tc>
      </w:tr>
      <w:tr w:rsidR="00D44948" w14:paraId="25663237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7F148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Withdrew from the trial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0603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766E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3BF1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4.0)</w:t>
            </w:r>
          </w:p>
        </w:tc>
      </w:tr>
      <w:tr w:rsidR="00D44948" w14:paraId="7865C5B7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13AA0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hange in treatment due to adverse ev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2F36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F8F4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7813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4.0)</w:t>
            </w:r>
          </w:p>
        </w:tc>
      </w:tr>
      <w:tr w:rsidR="00D44948" w14:paraId="213D0C0A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F0579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wo consecutive positive cultures after completing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1E6E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2D2D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FC6D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4)</w:t>
            </w:r>
          </w:p>
        </w:tc>
      </w:tr>
      <w:tr w:rsidR="00D44948" w14:paraId="7F9CBF49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3A9DC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treated for TB due to clinical signs and symptoms without two consecutive positive cultur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828A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D40D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CBF8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4)</w:t>
            </w:r>
          </w:p>
        </w:tc>
      </w:tr>
      <w:tr w:rsidR="00D44948" w14:paraId="4EDE0B03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34F87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s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EB93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3941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644E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7FBD4819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95BD1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Baseline INH resista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41FB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1918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A125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44948" w14:paraId="1DEE1D09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3DA66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E438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0C4D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D4F0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44948" w14:paraId="176EFF39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C930C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&lt;18 years ol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216B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E3EC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B191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525DD9FA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1DC17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Late exclusion - Medical history that should have excluded randomis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5228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AED3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B0BB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44948" w14:paraId="13264A31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02BE0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Extrapulmonary TB at baseline on assess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02B5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B389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5E09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0D630895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8EFE6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death deemed unrelated to TB or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829F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DBEC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D4D1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17E64CFC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CE976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LTFU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5299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9318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E50F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44948" w14:paraId="0E18939E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42D3F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Evidence of exogenous TB re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8B19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1B05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5F1C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44948" w14:paraId="2D5F7D28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3DCB4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Withdrawal during the treatment phase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6CA1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3D95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63B5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14F4D096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12772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withdrawal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317E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9E54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E544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466279D2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2D055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Exclusion - No evidence of culture or smear positivity at base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EFC1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99C1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66F8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</w:tbl>
    <w:p w14:paraId="4AE841F5" w14:textId="77777777" w:rsidR="00D44948" w:rsidRDefault="00D44948" w:rsidP="00D44948">
      <w:pPr>
        <w:adjustRightInd w:val="0"/>
        <w:rPr>
          <w:rFonts w:ascii="Calibri" w:hAnsi="Calibri" w:cs="Calibri"/>
          <w:color w:val="000000"/>
        </w:rPr>
      </w:pPr>
    </w:p>
    <w:p w14:paraId="4B373795" w14:textId="77777777" w:rsidR="00D44948" w:rsidRDefault="00D44948" w:rsidP="00D44948">
      <w:pPr>
        <w:adjustRightInd w:val="0"/>
        <w:jc w:val="center"/>
        <w:rPr>
          <w:sz w:val="24"/>
          <w:szCs w:val="24"/>
        </w:rPr>
      </w:pPr>
    </w:p>
    <w:p w14:paraId="205C3855" w14:textId="77777777" w:rsidR="00D44948" w:rsidRDefault="00D44948" w:rsidP="00D44948">
      <w:pPr>
        <w:adjustRightInd w:val="0"/>
        <w:rPr>
          <w:rFonts w:ascii="Calibri" w:hAnsi="Calibri" w:cs="Calibri"/>
          <w:color w:val="000000"/>
        </w:rPr>
        <w:sectPr w:rsidR="00D44948" w:rsidSect="00D44948">
          <w:headerReference w:type="default" r:id="rId9"/>
          <w:pgSz w:w="16837" w:h="11905" w:orient="landscape"/>
          <w:pgMar w:top="1440" w:right="1134" w:bottom="1440" w:left="1134" w:header="1440" w:footer="1440" w:gutter="0"/>
          <w:cols w:space="720"/>
        </w:sectPr>
      </w:pPr>
      <w:r>
        <w:rPr>
          <w:rFonts w:ascii="Calibri" w:hAnsi="Calibri" w:cs="Calibri"/>
          <w:color w:val="000000"/>
        </w:rPr>
        <w:br w:type="page"/>
      </w:r>
    </w:p>
    <w:tbl>
      <w:tblPr>
        <w:tblW w:w="1447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5"/>
        <w:gridCol w:w="1711"/>
        <w:gridCol w:w="1711"/>
        <w:gridCol w:w="1711"/>
      </w:tblGrid>
      <w:tr w:rsidR="00D44948" w14:paraId="46B5A767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800204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bookmarkStart w:id="9" w:name="IDX1"/>
            <w:bookmarkEnd w:id="9"/>
            <w:r w:rsidRPr="00D44948">
              <w:rPr>
                <w:rFonts w:ascii="Calibri" w:hAnsi="Calibri" w:cs="Calibri"/>
                <w:b/>
                <w:bCs/>
                <w:color w:val="000000"/>
              </w:rPr>
              <w:lastRenderedPageBreak/>
              <w:t>PP-M</w:t>
            </w:r>
            <w:r>
              <w:rPr>
                <w:rFonts w:ascii="Calibri" w:hAnsi="Calibri" w:cs="Calibri"/>
                <w:color w:val="000000"/>
              </w:rPr>
              <w:t xml:space="preserve"> analysis outcomes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D9FFE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br/>
              <w:t>(N=125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3A764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1</w:t>
            </w:r>
            <w:r>
              <w:rPr>
                <w:rFonts w:ascii="Calibri" w:hAnsi="Calibri" w:cs="Calibri"/>
                <w:color w:val="000000"/>
              </w:rPr>
              <w:br/>
              <w:t>(N=138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D8DD7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2</w:t>
            </w:r>
            <w:r>
              <w:rPr>
                <w:rFonts w:ascii="Calibri" w:hAnsi="Calibri" w:cs="Calibri"/>
                <w:color w:val="000000"/>
              </w:rPr>
              <w:br/>
              <w:t>(N=118)</w:t>
            </w:r>
          </w:p>
        </w:tc>
      </w:tr>
      <w:tr w:rsidR="00D44948" w14:paraId="2E0A66BE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3ED97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E852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73E6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2AED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2BA16155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44B95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474B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 (95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D4A7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 (93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DCE5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 (90.7)</w:t>
            </w:r>
          </w:p>
        </w:tc>
      </w:tr>
      <w:tr w:rsidR="00D44948" w14:paraId="6DFD0FEF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FB42C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FE1F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C7C6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C38D4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10FCAC19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93E09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D9CA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4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EE9F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6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3616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9.3)</w:t>
            </w:r>
          </w:p>
        </w:tc>
      </w:tr>
      <w:tr w:rsidR="00D44948" w14:paraId="61719609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30257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risk difference to control (95% CI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D9EF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8DD6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26034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774D8983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5CDBB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eath during 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25F7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44A1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B3E9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5ED6D6B7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1522F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ost-treatment death, TB a plausible cau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ACEF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3616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C8DB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6CF6D422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80DC2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hange in treatment due to adverse ev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4BF2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6997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ADAC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4.2)</w:t>
            </w:r>
          </w:p>
        </w:tc>
      </w:tr>
      <w:tr w:rsidR="00D44948" w14:paraId="68FDC49D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51B21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wo consecutive positive cultures after completing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EA7B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4F27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5C68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5)</w:t>
            </w:r>
          </w:p>
        </w:tc>
      </w:tr>
      <w:tr w:rsidR="00D44948" w14:paraId="6E4B68FA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CB53E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treated for TB due to clinical signs and symptoms without two consecutive positive cultur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1EF2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1818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27B9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5)</w:t>
            </w:r>
          </w:p>
        </w:tc>
      </w:tr>
      <w:tr w:rsidR="00D44948" w14:paraId="14A9B3D6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72FF6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s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7D4F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3124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201B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3DFBEAA5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4DC1A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Baseline INH resista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5CB69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5EDA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B63A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44948" w14:paraId="6C04A0CE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58D05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F9A7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569B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4C0C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44948" w14:paraId="121713EA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9EB1C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&lt;18 years ol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D56C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706A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81AB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2AEACA82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3BBAC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Medical history that should have excluded randomis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369C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E159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020E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44948" w14:paraId="127AD6F1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7A47D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Extrapulmonary TB at baseline on assess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DF8E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3415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E64B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03167A3C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484D7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death deemed unrelated to TB or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8E2C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1C33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BE32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2FCDAEDF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BF736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Treatment phase LTFU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79AE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F4B7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E039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44948" w14:paraId="7A6A5842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A7F33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LTFU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E875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BF1B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4291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44948" w14:paraId="47EC6DDB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8DF8D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Evidence of exogenous TB re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4FC9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A001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1919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44948" w14:paraId="630A1887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F5661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Withdrawal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1AFB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DD4B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6724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44948" w14:paraId="72911394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BE8FC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Withdrawal during the treatment phase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5BB4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E615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8480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406E1166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91472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withdrawal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220A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C365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E332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3B55FDA8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E5DE7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Switched to control regimen due to pregnanc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55DA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7B23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D48F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79038C44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0F783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Exclusion - No evidence of culture or smear positivity at base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4427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7B6D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D17B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</w:tbl>
    <w:p w14:paraId="1828F3CF" w14:textId="77777777" w:rsidR="00D44948" w:rsidRDefault="00D44948" w:rsidP="00D44948">
      <w:pPr>
        <w:adjustRightInd w:val="0"/>
        <w:rPr>
          <w:rFonts w:ascii="Calibri" w:hAnsi="Calibri" w:cs="Calibri"/>
          <w:color w:val="000000"/>
        </w:rPr>
      </w:pPr>
    </w:p>
    <w:p w14:paraId="761DFD46" w14:textId="77777777" w:rsidR="00D44948" w:rsidRDefault="00D44948" w:rsidP="00D44948">
      <w:pPr>
        <w:adjustRightInd w:val="0"/>
        <w:jc w:val="center"/>
        <w:rPr>
          <w:sz w:val="24"/>
          <w:szCs w:val="24"/>
        </w:rPr>
      </w:pPr>
    </w:p>
    <w:p w14:paraId="778A65A8" w14:textId="3FAB3228" w:rsidR="00D44948" w:rsidRPr="00D44948" w:rsidRDefault="00D44948" w:rsidP="00D44948">
      <w:pPr>
        <w:adjustRightInd w:val="0"/>
        <w:ind w:left="-284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br w:type="page"/>
      </w:r>
      <w:r>
        <w:rPr>
          <w:rFonts w:ascii="Calibri" w:hAnsi="Calibri" w:cs="Calibri"/>
          <w:b/>
          <w:bCs/>
          <w:color w:val="000000"/>
        </w:rPr>
        <w:lastRenderedPageBreak/>
        <w:t>Extensive disease</w:t>
      </w:r>
      <w:r>
        <w:rPr>
          <w:rFonts w:ascii="Calibri" w:hAnsi="Calibri" w:cs="Calibri"/>
          <w:b/>
          <w:bCs/>
          <w:color w:val="000000"/>
        </w:rPr>
        <w:t xml:space="preserve"> outcomes:</w:t>
      </w:r>
      <w:r w:rsidRPr="00D44948">
        <w:rPr>
          <w:rFonts w:ascii="Calibri" w:hAnsi="Calibri" w:cs="Calibri"/>
          <w:color w:val="000000"/>
        </w:rPr>
        <w:t xml:space="preserve"> defined by CXR (≥50% lung involvement, bilateral disease, and cavitation) and high semiquantitative CT</w:t>
      </w:r>
      <w:bookmarkStart w:id="10" w:name="IDX2"/>
      <w:bookmarkEnd w:id="10"/>
    </w:p>
    <w:tbl>
      <w:tblPr>
        <w:tblW w:w="1440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74"/>
        <w:gridCol w:w="1711"/>
        <w:gridCol w:w="1711"/>
        <w:gridCol w:w="1711"/>
      </w:tblGrid>
      <w:tr w:rsidR="00D44948" w14:paraId="10B6C18A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951B50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proofErr w:type="spellStart"/>
            <w:r w:rsidRPr="00D44948">
              <w:rPr>
                <w:rFonts w:ascii="Calibri" w:hAnsi="Calibri" w:cs="Calibri"/>
                <w:b/>
                <w:bCs/>
                <w:color w:val="000000"/>
              </w:rPr>
              <w:t>mITT</w:t>
            </w:r>
            <w:proofErr w:type="spellEnd"/>
            <w:r w:rsidRPr="00D44948">
              <w:rPr>
                <w:rFonts w:ascii="Calibri" w:hAnsi="Calibri" w:cs="Calibri"/>
                <w:b/>
                <w:bCs/>
                <w:color w:val="000000"/>
              </w:rPr>
              <w:t>-M</w:t>
            </w:r>
            <w:r>
              <w:rPr>
                <w:rFonts w:ascii="Calibri" w:hAnsi="Calibri" w:cs="Calibri"/>
                <w:color w:val="000000"/>
              </w:rPr>
              <w:t xml:space="preserve"> analysis outcomes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456DC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br/>
              <w:t>(N=57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91617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1</w:t>
            </w:r>
            <w:r>
              <w:rPr>
                <w:rFonts w:ascii="Calibri" w:hAnsi="Calibri" w:cs="Calibri"/>
                <w:color w:val="000000"/>
              </w:rPr>
              <w:br/>
              <w:t>(N=45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54A12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2</w:t>
            </w:r>
            <w:r>
              <w:rPr>
                <w:rFonts w:ascii="Calibri" w:hAnsi="Calibri" w:cs="Calibri"/>
                <w:color w:val="000000"/>
              </w:rPr>
              <w:br/>
              <w:t>(N=62)</w:t>
            </w:r>
          </w:p>
        </w:tc>
      </w:tr>
      <w:tr w:rsidR="00D44948" w14:paraId="307CAA28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B8E7E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65CE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7D22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6FFB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7B55DBC9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88D7C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8966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96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FBF4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(8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9949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(87.1)</w:t>
            </w:r>
          </w:p>
        </w:tc>
      </w:tr>
      <w:tr w:rsidR="00D44948" w14:paraId="68901B70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DAF0C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1311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5B92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D70E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4E593384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97E43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DC3B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AAC4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2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02DC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2.9)</w:t>
            </w:r>
          </w:p>
        </w:tc>
      </w:tr>
      <w:tr w:rsidR="00D44948" w14:paraId="66CCBAEC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A21F9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risk difference to control (95% CI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6313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9CF3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F1D1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6B5A5B70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BE452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eath during 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30FE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6034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7DBD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55907F60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2D3B3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Withdrew from the trial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01ED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B18E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6719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40754A2E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377B1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hange in treatment due to adverse ev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397C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22B9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E530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2)</w:t>
            </w:r>
          </w:p>
        </w:tc>
      </w:tr>
      <w:tr w:rsidR="00D44948" w14:paraId="646BBB0D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B977B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wo consecutive positive cultures after completing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F428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8A7E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3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D7DB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9.7)</w:t>
            </w:r>
          </w:p>
        </w:tc>
      </w:tr>
      <w:tr w:rsidR="00D44948" w14:paraId="32DB504B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3D424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s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E2A9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3CD1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F27E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604C65EC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412A2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Baseline INH resista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B8BF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58EF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BA7A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44948" w14:paraId="20560628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EF310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death deemed unrelated to TB or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F8EF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C982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53A9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44948" w14:paraId="62639522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6E8B3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Evidence of exogenous TB re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9EF66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1E3C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B832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54198CCD" w14:textId="77777777" w:rsidTr="00D449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D2001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Exclusion - No evidence of culture or smear positivity at base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19A5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B86A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9763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733B665E" w14:textId="77777777" w:rsidR="00D44948" w:rsidRDefault="00D44948" w:rsidP="00D44948">
      <w:pPr>
        <w:adjustRightInd w:val="0"/>
        <w:rPr>
          <w:rFonts w:ascii="Calibri" w:hAnsi="Calibri" w:cs="Calibri"/>
          <w:color w:val="000000"/>
        </w:rPr>
      </w:pPr>
    </w:p>
    <w:p w14:paraId="48D31271" w14:textId="77777777" w:rsidR="00D44948" w:rsidRDefault="00D44948" w:rsidP="00D44948">
      <w:pPr>
        <w:adjustRightInd w:val="0"/>
        <w:jc w:val="center"/>
        <w:rPr>
          <w:sz w:val="24"/>
          <w:szCs w:val="24"/>
        </w:rPr>
      </w:pPr>
    </w:p>
    <w:p w14:paraId="64776146" w14:textId="478E7D18" w:rsidR="00D44948" w:rsidRDefault="00D44948" w:rsidP="00D44948">
      <w:pPr>
        <w:adjustRightInd w:val="0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color w:val="000000"/>
        </w:rPr>
        <w:br w:type="page"/>
      </w:r>
    </w:p>
    <w:p w14:paraId="52DBADAB" w14:textId="77777777" w:rsidR="00D44948" w:rsidRDefault="00D44948" w:rsidP="00D44948">
      <w:pPr>
        <w:adjustRightInd w:val="0"/>
        <w:rPr>
          <w:rFonts w:ascii="Calibri" w:hAnsi="Calibri" w:cs="Calibri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90"/>
        <w:gridCol w:w="1711"/>
        <w:gridCol w:w="1711"/>
        <w:gridCol w:w="1711"/>
      </w:tblGrid>
      <w:tr w:rsidR="00D44948" w14:paraId="7ED789A1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9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A260E5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bookmarkStart w:id="11" w:name="IDX3"/>
            <w:bookmarkEnd w:id="11"/>
            <w:r w:rsidRPr="00D44948">
              <w:rPr>
                <w:rFonts w:ascii="Calibri" w:hAnsi="Calibri" w:cs="Calibri"/>
                <w:b/>
                <w:bCs/>
                <w:color w:val="000000"/>
              </w:rPr>
              <w:t>PP-M</w:t>
            </w:r>
            <w:r>
              <w:rPr>
                <w:rFonts w:ascii="Calibri" w:hAnsi="Calibri" w:cs="Calibri"/>
                <w:color w:val="000000"/>
              </w:rPr>
              <w:t xml:space="preserve"> analysis outcomes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6C20F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br/>
              <w:t>(N=57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3A3DA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1</w:t>
            </w:r>
            <w:r>
              <w:rPr>
                <w:rFonts w:ascii="Calibri" w:hAnsi="Calibri" w:cs="Calibri"/>
                <w:color w:val="000000"/>
              </w:rPr>
              <w:br/>
              <w:t>(N=44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5D502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2</w:t>
            </w:r>
            <w:r>
              <w:rPr>
                <w:rFonts w:ascii="Calibri" w:hAnsi="Calibri" w:cs="Calibri"/>
                <w:color w:val="000000"/>
              </w:rPr>
              <w:br/>
              <w:t>(N=62)</w:t>
            </w:r>
          </w:p>
        </w:tc>
      </w:tr>
      <w:tr w:rsidR="00D44948" w14:paraId="53D1C42E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7D38F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BE85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D582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C98E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407171C2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00DC0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C4DF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96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73CE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(81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7D9F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(87.1)</w:t>
            </w:r>
          </w:p>
        </w:tc>
      </w:tr>
      <w:tr w:rsidR="00D44948" w14:paraId="62B71AD5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5ECBA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77FD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F9CD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0C01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6FADF96E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D58B6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1173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424F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8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B1A55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2.9)</w:t>
            </w:r>
          </w:p>
        </w:tc>
      </w:tr>
      <w:tr w:rsidR="00D44948" w14:paraId="0C345E03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6E6E7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risk difference to control (95% CI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4DBC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0FD9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CB7D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55EA824E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75C73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eath during 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28CE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5688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86D6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49252443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5BB69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hange in treatment due to adverse ev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37327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567FF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390C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2)</w:t>
            </w:r>
          </w:p>
        </w:tc>
      </w:tr>
      <w:tr w:rsidR="00D44948" w14:paraId="34F46307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D0A9D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wo consecutive positive cultures after completing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CEE92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9201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3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1166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9.7)</w:t>
            </w:r>
          </w:p>
        </w:tc>
      </w:tr>
      <w:tr w:rsidR="00D44948" w14:paraId="44DF5016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7CA94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s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34AB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6E644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C7B9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44948" w14:paraId="781F0211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04737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Baseline INH resista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8E00B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808C0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45FE1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44948" w14:paraId="1E7E3413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F4361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death deemed unrelated to TB or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8CE2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9C04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2456C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44948" w14:paraId="6F086BDD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08FD8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Evidence of exogenous TB re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B549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9201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1CAA8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124DE432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EFF83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Withdrawal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D12B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4C7CE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2204D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44948" w14:paraId="1A9AFDDD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80ACF" w14:textId="77777777" w:rsidR="00D44948" w:rsidRDefault="00D44948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Exclusion - No evidence of culture or smear positivity at base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398D3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AD549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5041A" w14:textId="77777777" w:rsidR="00D44948" w:rsidRDefault="00D44948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4709C567" w14:textId="77777777" w:rsidR="00D44948" w:rsidRDefault="00D44948" w:rsidP="00D44948">
      <w:pPr>
        <w:adjustRightInd w:val="0"/>
        <w:rPr>
          <w:rFonts w:ascii="Calibri" w:hAnsi="Calibri" w:cs="Calibri"/>
          <w:color w:val="000000"/>
        </w:rPr>
      </w:pPr>
    </w:p>
    <w:p w14:paraId="5CE6CA25" w14:textId="77777777" w:rsidR="00D44948" w:rsidRDefault="00D44948" w:rsidP="00D44948">
      <w:pPr>
        <w:adjustRightInd w:val="0"/>
        <w:jc w:val="center"/>
        <w:rPr>
          <w:sz w:val="24"/>
          <w:szCs w:val="24"/>
        </w:rPr>
      </w:pPr>
    </w:p>
    <w:p w14:paraId="33BCD439" w14:textId="77777777" w:rsidR="00D44948" w:rsidRDefault="00D44948" w:rsidP="00D44948">
      <w:pPr>
        <w:jc w:val="left"/>
        <w:sectPr w:rsidR="00D44948" w:rsidSect="00D449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341702" w14:textId="77FBF982" w:rsidR="00D44948" w:rsidRDefault="00472B03" w:rsidP="00472B03">
      <w:pPr>
        <w:pStyle w:val="Heading3"/>
      </w:pPr>
      <w:bookmarkStart w:id="12" w:name="_Toc190286524"/>
      <w:bookmarkStart w:id="13" w:name="_Toc190286660"/>
      <w:r>
        <w:lastRenderedPageBreak/>
        <w:t xml:space="preserve">Figure 1 RIFASHORT reanalysis with stratification by semiquantitative </w:t>
      </w:r>
      <w:r w:rsidR="00717C20">
        <w:t>bacterial burden</w:t>
      </w:r>
      <w:r>
        <w:t xml:space="preserve"> only</w:t>
      </w:r>
      <w:bookmarkEnd w:id="12"/>
      <w:bookmarkEnd w:id="13"/>
    </w:p>
    <w:p w14:paraId="33780A5F" w14:textId="151BC45D" w:rsidR="00472B03" w:rsidRDefault="00472B03" w:rsidP="00D44948">
      <w:pPr>
        <w:jc w:val="left"/>
      </w:pPr>
      <w:r w:rsidRPr="00472B03">
        <w:rPr>
          <w:noProof/>
        </w:rPr>
        <w:drawing>
          <wp:inline distT="0" distB="0" distL="0" distR="0" wp14:anchorId="008C829E" wp14:editId="12201D5F">
            <wp:extent cx="8863330" cy="4418330"/>
            <wp:effectExtent l="0" t="0" r="0" b="1270"/>
            <wp:docPr id="19199966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1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8CFB1" w14:textId="77777777" w:rsidR="00472B03" w:rsidRDefault="00472B03">
      <w:pPr>
        <w:jc w:val="left"/>
      </w:pPr>
      <w:r>
        <w:br w:type="page"/>
      </w:r>
    </w:p>
    <w:p w14:paraId="7BE3236D" w14:textId="63A955BE" w:rsidR="00472B03" w:rsidRDefault="00472B03" w:rsidP="00472B03">
      <w:pPr>
        <w:pStyle w:val="Heading3"/>
      </w:pPr>
      <w:bookmarkStart w:id="14" w:name="_Toc190286525"/>
      <w:bookmarkStart w:id="15" w:name="_Toc190286661"/>
      <w:r>
        <w:lastRenderedPageBreak/>
        <w:t xml:space="preserve">Table </w:t>
      </w:r>
      <w:r>
        <w:t>2</w:t>
      </w:r>
      <w:r>
        <w:t xml:space="preserve"> RIFASHORT trial outcome disaggregation according to limited and extensive disease</w:t>
      </w:r>
      <w:r>
        <w:t xml:space="preserve"> defined by semiquantitative </w:t>
      </w:r>
      <w:r w:rsidR="00717C20">
        <w:t>bacterial burden</w:t>
      </w:r>
      <w:r>
        <w:t xml:space="preserve"> only</w:t>
      </w:r>
      <w:bookmarkEnd w:id="14"/>
      <w:bookmarkEnd w:id="15"/>
    </w:p>
    <w:p w14:paraId="15488962" w14:textId="77777777" w:rsidR="00B56011" w:rsidRDefault="00B56011" w:rsidP="00B56011">
      <w:pPr>
        <w:adjustRightInd w:val="0"/>
        <w:spacing w:before="10" w:after="10"/>
        <w:ind w:left="284"/>
        <w:jc w:val="left"/>
        <w:rPr>
          <w:rFonts w:ascii="Calibri" w:hAnsi="Calibri" w:cs="Calibri"/>
          <w:b/>
          <w:bCs/>
          <w:color w:val="000000"/>
        </w:rPr>
      </w:pPr>
    </w:p>
    <w:p w14:paraId="1AE5A331" w14:textId="140E5160" w:rsidR="00B56011" w:rsidRDefault="00B56011" w:rsidP="00B56011">
      <w:pPr>
        <w:adjustRightInd w:val="0"/>
        <w:spacing w:before="10" w:after="10"/>
        <w:ind w:left="-142"/>
        <w:jc w:val="left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Limited disease</w:t>
      </w:r>
      <w:r>
        <w:rPr>
          <w:rFonts w:ascii="Calibri" w:hAnsi="Calibri" w:cs="Calibri"/>
          <w:b/>
          <w:bCs/>
          <w:color w:val="000000"/>
        </w:rPr>
        <w:t xml:space="preserve"> outcomes</w:t>
      </w:r>
      <w:r>
        <w:rPr>
          <w:rFonts w:ascii="Calibri" w:hAnsi="Calibri" w:cs="Calibri"/>
          <w:b/>
          <w:bCs/>
          <w:color w:val="000000"/>
        </w:rPr>
        <w:t xml:space="preserve"> </w:t>
      </w:r>
      <w:r>
        <w:rPr>
          <w:rFonts w:ascii="Calibri" w:hAnsi="Calibri" w:cs="Calibri"/>
          <w:b/>
          <w:bCs/>
          <w:color w:val="000000"/>
        </w:rPr>
        <w:t>–</w:t>
      </w:r>
      <w:r>
        <w:rPr>
          <w:rFonts w:ascii="Calibri" w:hAnsi="Calibri" w:cs="Calibri"/>
          <w:b/>
          <w:bCs/>
          <w:color w:val="000000"/>
        </w:rPr>
        <w:t xml:space="preserve"> </w:t>
      </w:r>
      <w:r w:rsidRPr="00B56011">
        <w:rPr>
          <w:rFonts w:ascii="Calibri" w:hAnsi="Calibri" w:cs="Calibri"/>
          <w:color w:val="000000"/>
        </w:rPr>
        <w:t>defined by CT &lt;high only</w:t>
      </w:r>
    </w:p>
    <w:tbl>
      <w:tblPr>
        <w:tblW w:w="139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48"/>
        <w:gridCol w:w="1711"/>
        <w:gridCol w:w="1711"/>
        <w:gridCol w:w="1711"/>
      </w:tblGrid>
      <w:tr w:rsidR="00B56011" w14:paraId="36828A9F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8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6DF85F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proofErr w:type="spellStart"/>
            <w:r w:rsidRPr="008951BC">
              <w:rPr>
                <w:rFonts w:ascii="Calibri" w:hAnsi="Calibri" w:cs="Calibri"/>
                <w:b/>
                <w:bCs/>
                <w:color w:val="000000"/>
              </w:rPr>
              <w:t>mITT</w:t>
            </w:r>
            <w:proofErr w:type="spellEnd"/>
            <w:r w:rsidRPr="008951BC">
              <w:rPr>
                <w:rFonts w:ascii="Calibri" w:hAnsi="Calibri" w:cs="Calibri"/>
                <w:b/>
                <w:bCs/>
                <w:color w:val="000000"/>
              </w:rPr>
              <w:t>-M</w:t>
            </w:r>
            <w:r>
              <w:rPr>
                <w:rFonts w:ascii="Calibri" w:hAnsi="Calibri" w:cs="Calibri"/>
                <w:color w:val="000000"/>
              </w:rPr>
              <w:t xml:space="preserve"> analysis outcomes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DE370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br/>
              <w:t>(N=100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F2755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1</w:t>
            </w:r>
            <w:r>
              <w:rPr>
                <w:rFonts w:ascii="Calibri" w:hAnsi="Calibri" w:cs="Calibri"/>
                <w:color w:val="000000"/>
              </w:rPr>
              <w:br/>
              <w:t>(N=112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8D5F0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2</w:t>
            </w:r>
            <w:r>
              <w:rPr>
                <w:rFonts w:ascii="Calibri" w:hAnsi="Calibri" w:cs="Calibri"/>
                <w:color w:val="000000"/>
              </w:rPr>
              <w:br/>
              <w:t>(N=103)</w:t>
            </w:r>
          </w:p>
        </w:tc>
      </w:tr>
      <w:tr w:rsidR="00B56011" w14:paraId="0D6D7BE3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CC6C2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1E7E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96FB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EA1A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5670E2C6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6679E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1DC1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 (9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4061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 (9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B582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 (86.4)</w:t>
            </w:r>
          </w:p>
        </w:tc>
      </w:tr>
      <w:tr w:rsidR="00B56011" w14:paraId="6EA2E0A1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89847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6A72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8127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9EE2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5F5B7AC5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067BC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8A33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8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9471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8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8673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3.6)</w:t>
            </w:r>
          </w:p>
        </w:tc>
      </w:tr>
      <w:tr w:rsidR="00B56011" w14:paraId="331E471F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1CBB4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risk difference to control (95% CI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0A71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5CF2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8E9C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759D1DB6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B4E73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eath during 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D519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0EAF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229E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260D74FC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9B6D2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ost-treatment death, TB a plausible cau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758C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49C0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1E5E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0651E40A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DA583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ost to follow-up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374B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29B6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18ED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0)</w:t>
            </w:r>
          </w:p>
        </w:tc>
      </w:tr>
      <w:tr w:rsidR="00B56011" w14:paraId="1DC49A61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618F2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Withdrew from the trial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7B01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A3FD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FCF69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4.9)</w:t>
            </w:r>
          </w:p>
        </w:tc>
      </w:tr>
      <w:tr w:rsidR="00B56011" w14:paraId="1EFA463D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34DA9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hange in treatment due to adverse ev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71EB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32A6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E811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3.9)</w:t>
            </w:r>
          </w:p>
        </w:tc>
      </w:tr>
      <w:tr w:rsidR="00B56011" w14:paraId="119A490C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55C91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wo consecutive positive cultures after completing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CE85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9236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FE4D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.9)</w:t>
            </w:r>
          </w:p>
        </w:tc>
      </w:tr>
      <w:tr w:rsidR="00B56011" w14:paraId="79461F53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11578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treated for TB due to clinical signs and symptoms without two consecutive positive cultur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17AB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D2AA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910C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.9)</w:t>
            </w:r>
          </w:p>
        </w:tc>
      </w:tr>
      <w:tr w:rsidR="00B56011" w14:paraId="20FA12C9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C9C5B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s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7036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B91E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8A62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5C68FD10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F77D8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Baseline INH resista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5769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3E9A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89C1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56011" w14:paraId="46C17036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13F6E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B390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781C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9BC8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56011" w14:paraId="770226BE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AAF2C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Medical history that should have excluded randomis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EDF8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164B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21FF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56011" w14:paraId="238F1E02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52E34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Late exclusion - Extrapulmonary TB at baseline on assess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A390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A03C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0B5E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55E2AB01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F0A51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death deemed unrelated to TB or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BAC3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B0F0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B5C5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0A1D031C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73C0C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LTFU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78DC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E6B0A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4F58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56011" w14:paraId="7BB9A105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CF755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Evidence of exogenous TB re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9272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01AF9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79C7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56011" w14:paraId="0770DC2F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33454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Withdrawal during the treatment phase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B499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20B5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A671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528956C5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BA4DC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withdrawal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03EB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31EE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4E8F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2361D164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2971C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Exclusion - No evidence of culture or smear positivity at base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BFB5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52CD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6FD5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</w:tbl>
    <w:p w14:paraId="7AAABA8C" w14:textId="77777777" w:rsidR="00B56011" w:rsidRDefault="00B56011" w:rsidP="00B56011">
      <w:pPr>
        <w:adjustRightInd w:val="0"/>
        <w:rPr>
          <w:rFonts w:ascii="Calibri" w:hAnsi="Calibri" w:cs="Calibri"/>
          <w:color w:val="000000"/>
        </w:rPr>
      </w:pPr>
    </w:p>
    <w:p w14:paraId="02C3892B" w14:textId="77777777" w:rsidR="00B56011" w:rsidRDefault="00B56011" w:rsidP="00B56011">
      <w:pPr>
        <w:adjustRightInd w:val="0"/>
        <w:jc w:val="center"/>
        <w:rPr>
          <w:sz w:val="24"/>
          <w:szCs w:val="24"/>
        </w:rPr>
      </w:pPr>
    </w:p>
    <w:p w14:paraId="2271F749" w14:textId="77777777" w:rsidR="00B56011" w:rsidRDefault="00B56011" w:rsidP="00B56011">
      <w:pPr>
        <w:adjustRightInd w:val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19"/>
        <w:gridCol w:w="1711"/>
        <w:gridCol w:w="1711"/>
        <w:gridCol w:w="1711"/>
      </w:tblGrid>
      <w:tr w:rsidR="00B56011" w14:paraId="198F17CE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8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287C00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8951BC">
              <w:rPr>
                <w:rFonts w:ascii="Calibri" w:hAnsi="Calibri" w:cs="Calibri"/>
                <w:b/>
                <w:bCs/>
                <w:color w:val="000000"/>
              </w:rPr>
              <w:lastRenderedPageBreak/>
              <w:t>PP-M</w:t>
            </w:r>
            <w:r>
              <w:rPr>
                <w:rFonts w:ascii="Calibri" w:hAnsi="Calibri" w:cs="Calibri"/>
                <w:color w:val="000000"/>
              </w:rPr>
              <w:t xml:space="preserve"> analysis outcomes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29B34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br/>
              <w:t>(N=96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CEF21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1</w:t>
            </w:r>
            <w:r>
              <w:rPr>
                <w:rFonts w:ascii="Calibri" w:hAnsi="Calibri" w:cs="Calibri"/>
                <w:color w:val="000000"/>
              </w:rPr>
              <w:br/>
              <w:t>(N=109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29899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2</w:t>
            </w:r>
            <w:r>
              <w:rPr>
                <w:rFonts w:ascii="Calibri" w:hAnsi="Calibri" w:cs="Calibri"/>
                <w:color w:val="000000"/>
              </w:rPr>
              <w:br/>
              <w:t>(N=97)</w:t>
            </w:r>
          </w:p>
        </w:tc>
      </w:tr>
      <w:tr w:rsidR="00B56011" w14:paraId="22338F69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1000C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B876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65959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EB0D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32ABE968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17E6C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BAF7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 (95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6D42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 (92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59BE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 (91.8)</w:t>
            </w:r>
          </w:p>
        </w:tc>
      </w:tr>
      <w:tr w:rsidR="00B56011" w14:paraId="0EC838B1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5FC7F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4531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3EFE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7F96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6B92B43B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3A855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D8A0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4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56E3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7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1D98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8.2)</w:t>
            </w:r>
          </w:p>
        </w:tc>
      </w:tr>
      <w:tr w:rsidR="00B56011" w14:paraId="2BECE3AF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93171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risk difference to control (95% CI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ABF8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355A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A6BF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3FC238D5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77B34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eath during 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E507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0844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0268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411F6861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B1F3E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ost-treatment death, TB a plausible cau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A5B8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600E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D032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6D7E49B9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43052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hange in treatment due to adverse ev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EA6E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517E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3A14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4.1)</w:t>
            </w:r>
          </w:p>
        </w:tc>
      </w:tr>
      <w:tr w:rsidR="00B56011" w14:paraId="44423727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F3BDD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wo consecutive positive cultures after completing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8584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FE1E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A3EA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1)</w:t>
            </w:r>
          </w:p>
        </w:tc>
      </w:tr>
      <w:tr w:rsidR="00B56011" w14:paraId="44032690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AACA2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treated for TB due to clinical signs and symptoms without two consecutive positive cultur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D980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ECBF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49B9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1)</w:t>
            </w:r>
          </w:p>
        </w:tc>
      </w:tr>
      <w:tr w:rsidR="00B56011" w14:paraId="36A01A8D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B2945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s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B166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8560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9ED4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0D4193EB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76CB0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Baseline INH resista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1712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DECF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94BE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B56011" w14:paraId="5D85171C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45E49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1EE0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5AF1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B5E7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56011" w14:paraId="29FCBAA1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4795E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Medical history that should have excluded randomis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0F01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6FC7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F585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56011" w14:paraId="28205C86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06EBB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Extrapulmonary TB at baseline on assess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F4D74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35C0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DD92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2E090DB0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A52B9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death deemed unrelated to TB or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47F7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9CBD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D12D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0CB6C806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EE045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Treatment phase LTFU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E8DE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6EB2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70F6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56011" w14:paraId="725BBE6A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44D58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LTFU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8078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5A8B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6A38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56011" w14:paraId="11E3E585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4E304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Evidence of exogenous TB re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5E9B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311F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491A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56011" w14:paraId="54EDC3E0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8E7D8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Withdrawal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3431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1289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FDA7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56011" w14:paraId="0F56A878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059BE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Withdrawal during the treatment phase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FA10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206B9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8DE5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16E5F62F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9B6A0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withdrawal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FBFF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518A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FFDB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6E2E9D9C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2173C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Switched to control regimen due to pregnanc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2081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CB25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2B3F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5E177604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16130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Exclusion - No evidence of culture or smear positivity at base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A2E0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58AB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7F1E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</w:tbl>
    <w:p w14:paraId="45176E84" w14:textId="77777777" w:rsidR="00B56011" w:rsidRDefault="00B56011" w:rsidP="00B56011">
      <w:pPr>
        <w:adjustRightInd w:val="0"/>
        <w:rPr>
          <w:rFonts w:ascii="Calibri" w:hAnsi="Calibri" w:cs="Calibri"/>
          <w:color w:val="000000"/>
        </w:rPr>
      </w:pPr>
    </w:p>
    <w:p w14:paraId="2EF7897B" w14:textId="77777777" w:rsidR="00B56011" w:rsidRDefault="00B56011" w:rsidP="00B56011">
      <w:pPr>
        <w:adjustRightInd w:val="0"/>
        <w:jc w:val="center"/>
        <w:rPr>
          <w:sz w:val="24"/>
          <w:szCs w:val="24"/>
        </w:rPr>
      </w:pPr>
    </w:p>
    <w:p w14:paraId="6962111E" w14:textId="77777777" w:rsidR="00B56011" w:rsidRDefault="00B56011" w:rsidP="00B56011">
      <w:pPr>
        <w:adjustRightInd w:val="0"/>
        <w:jc w:val="left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br w:type="page"/>
      </w:r>
    </w:p>
    <w:p w14:paraId="72379924" w14:textId="78226413" w:rsidR="00B56011" w:rsidRDefault="00B56011" w:rsidP="00B56011">
      <w:pPr>
        <w:adjustRightInd w:val="0"/>
        <w:spacing w:before="10" w:after="10"/>
        <w:jc w:val="left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>Extensive disease</w:t>
      </w:r>
      <w:r>
        <w:rPr>
          <w:rFonts w:ascii="Calibri" w:hAnsi="Calibri" w:cs="Calibri"/>
          <w:b/>
          <w:bCs/>
          <w:color w:val="000000"/>
        </w:rPr>
        <w:t xml:space="preserve"> outcomes: </w:t>
      </w:r>
      <w:r w:rsidRPr="00B56011">
        <w:rPr>
          <w:rFonts w:ascii="Calibri" w:hAnsi="Calibri" w:cs="Calibri"/>
          <w:color w:val="000000"/>
        </w:rPr>
        <w:t xml:space="preserve">defined by </w:t>
      </w:r>
      <w:r w:rsidRPr="00B56011">
        <w:rPr>
          <w:rFonts w:ascii="Calibri" w:hAnsi="Calibri" w:cs="Calibri"/>
          <w:color w:val="000000"/>
        </w:rPr>
        <w:t>CT</w:t>
      </w:r>
      <w:r w:rsidRPr="00B56011">
        <w:rPr>
          <w:rFonts w:ascii="Calibri" w:hAnsi="Calibri" w:cs="Calibri"/>
          <w:color w:val="000000"/>
        </w:rPr>
        <w:t xml:space="preserve"> high</w:t>
      </w:r>
      <w:r w:rsidRPr="00B56011">
        <w:rPr>
          <w:rFonts w:ascii="Calibri" w:hAnsi="Calibri" w:cs="Calibri"/>
          <w:color w:val="000000"/>
        </w:rPr>
        <w:t xml:space="preserve"> only</w:t>
      </w:r>
    </w:p>
    <w:tbl>
      <w:tblPr>
        <w:tblW w:w="139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48"/>
        <w:gridCol w:w="1711"/>
        <w:gridCol w:w="1711"/>
        <w:gridCol w:w="1711"/>
      </w:tblGrid>
      <w:tr w:rsidR="00B56011" w14:paraId="13B8E714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8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693907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proofErr w:type="spellStart"/>
            <w:r w:rsidRPr="008951BC">
              <w:rPr>
                <w:rFonts w:ascii="Calibri" w:hAnsi="Calibri" w:cs="Calibri"/>
                <w:b/>
                <w:bCs/>
                <w:color w:val="000000"/>
              </w:rPr>
              <w:t>mITT</w:t>
            </w:r>
            <w:proofErr w:type="spellEnd"/>
            <w:r w:rsidRPr="008951BC">
              <w:rPr>
                <w:rFonts w:ascii="Calibri" w:hAnsi="Calibri" w:cs="Calibri"/>
                <w:b/>
                <w:bCs/>
                <w:color w:val="000000"/>
              </w:rPr>
              <w:t>-M</w:t>
            </w:r>
            <w:r>
              <w:rPr>
                <w:rFonts w:ascii="Calibri" w:hAnsi="Calibri" w:cs="Calibri"/>
                <w:color w:val="000000"/>
              </w:rPr>
              <w:t xml:space="preserve"> analysis outcomes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BD84A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br/>
              <w:t>(N=85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97D77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1</w:t>
            </w:r>
            <w:r>
              <w:rPr>
                <w:rFonts w:ascii="Calibri" w:hAnsi="Calibri" w:cs="Calibri"/>
                <w:color w:val="000000"/>
              </w:rPr>
              <w:br/>
              <w:t>(N=73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3191F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2</w:t>
            </w:r>
            <w:r>
              <w:rPr>
                <w:rFonts w:ascii="Calibri" w:hAnsi="Calibri" w:cs="Calibri"/>
                <w:color w:val="000000"/>
              </w:rPr>
              <w:br/>
              <w:t>(N=83)</w:t>
            </w:r>
          </w:p>
        </w:tc>
      </w:tr>
      <w:tr w:rsidR="00B56011" w14:paraId="0B823052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5AEE7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3961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1660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37EB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174D1352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45F7B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FB32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 (94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96F6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86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2D89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86.7)</w:t>
            </w:r>
          </w:p>
        </w:tc>
      </w:tr>
      <w:tr w:rsidR="00B56011" w14:paraId="420B33BA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AF62D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F2D77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0D62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3C86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22B44395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C39BE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FF95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5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CD40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3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FA39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3.3)</w:t>
            </w:r>
          </w:p>
        </w:tc>
      </w:tr>
      <w:tr w:rsidR="00B56011" w14:paraId="0EF3E982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16F89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risk difference to control (95% CI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0D4C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EBED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CFA8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084DD1F6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1D93F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eath during 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8287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6451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62D1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030AAEC0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C79B9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Withdrew from the trial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6804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3137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F35A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3E20156E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EB61E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hange in treatment due to adverse ev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D89D9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E185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942B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.6)</w:t>
            </w:r>
          </w:p>
        </w:tc>
      </w:tr>
      <w:tr w:rsidR="00B56011" w14:paraId="35AF0F13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2FF57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wo consecutive positive cultures after completing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A996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BD45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8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EECC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8.4)</w:t>
            </w:r>
          </w:p>
        </w:tc>
      </w:tr>
      <w:tr w:rsidR="00B56011" w14:paraId="2765A008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211E3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treated for TB due to clinical signs and symptoms without two consecutive positive cultur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4FDF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FD80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F629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2)</w:t>
            </w:r>
          </w:p>
        </w:tc>
      </w:tr>
      <w:tr w:rsidR="00B56011" w14:paraId="3CCEB4AE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92BB3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s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E2ED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8E75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0FBF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16F13EEB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64669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Baseline INH resista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803C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50C9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17C1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56011" w14:paraId="0CECF443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76D53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9EC9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5EB6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43E7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56011" w14:paraId="74749EFC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35539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&lt;18 years ol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9765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D297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D8A7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1BB66A10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42182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death deemed unrelated to TB or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64AB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D748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BFFF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56011" w14:paraId="091BC0EF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FB36A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LTFU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2CDE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24CC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7F55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56011" w14:paraId="721648E3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53864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Evidence of exogenous TB re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1043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B41B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4E8D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22D5B6E3" w14:textId="77777777" w:rsidTr="00B560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72E2A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Exclusion - No evidence of culture or smear positivity at base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2EB4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903D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460E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7BD5F4CF" w14:textId="77777777" w:rsidR="00B56011" w:rsidRDefault="00B56011" w:rsidP="00B56011">
      <w:pPr>
        <w:adjustRightInd w:val="0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color w:val="000000"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28"/>
        <w:gridCol w:w="1711"/>
        <w:gridCol w:w="1711"/>
        <w:gridCol w:w="1711"/>
      </w:tblGrid>
      <w:tr w:rsidR="00B56011" w14:paraId="316A4EFA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8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1D9AF0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8951BC">
              <w:rPr>
                <w:rFonts w:ascii="Calibri" w:hAnsi="Calibri" w:cs="Calibri"/>
                <w:b/>
                <w:bCs/>
                <w:color w:val="000000"/>
              </w:rPr>
              <w:lastRenderedPageBreak/>
              <w:t>PP-M</w:t>
            </w:r>
            <w:r>
              <w:rPr>
                <w:rFonts w:ascii="Calibri" w:hAnsi="Calibri" w:cs="Calibri"/>
                <w:color w:val="000000"/>
              </w:rPr>
              <w:t xml:space="preserve"> analysis outcomes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CDDF3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br/>
              <w:t>(N=84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F8849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1</w:t>
            </w:r>
            <w:r>
              <w:rPr>
                <w:rFonts w:ascii="Calibri" w:hAnsi="Calibri" w:cs="Calibri"/>
                <w:color w:val="000000"/>
              </w:rPr>
              <w:br/>
              <w:t>(N=72)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035F4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regimen 2</w:t>
            </w:r>
            <w:r>
              <w:rPr>
                <w:rFonts w:ascii="Calibri" w:hAnsi="Calibri" w:cs="Calibri"/>
                <w:color w:val="000000"/>
              </w:rPr>
              <w:br/>
              <w:t>(N=83)</w:t>
            </w:r>
          </w:p>
        </w:tc>
      </w:tr>
      <w:tr w:rsidR="00B56011" w14:paraId="36E3B7C2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4AB27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6EB4E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DFE0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6512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143FBC86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D539C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D621C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 (95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9AF3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87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4230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86.7)</w:t>
            </w:r>
          </w:p>
        </w:tc>
      </w:tr>
      <w:tr w:rsidR="00B56011" w14:paraId="34974E81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02E61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favourab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026F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2AE0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A875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6C5088B8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B774B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ith outcome -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C4D3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4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B101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2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45B5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3.3)</w:t>
            </w:r>
          </w:p>
        </w:tc>
      </w:tr>
      <w:tr w:rsidR="00B56011" w14:paraId="49836B80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9E790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risk difference to control (95% CI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56EB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5D99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9782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102BC40A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FE697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Death during 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E079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5484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2964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7B35CCC5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C678E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hange in treatment due to adverse ev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DAE11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BA93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7005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.6)</w:t>
            </w:r>
          </w:p>
        </w:tc>
      </w:tr>
      <w:tr w:rsidR="00B56011" w14:paraId="79C5D803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D8B5D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wo consecutive positive cultures after completing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85AE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4543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8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09FF8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8.4)</w:t>
            </w:r>
          </w:p>
        </w:tc>
      </w:tr>
      <w:tr w:rsidR="00B56011" w14:paraId="41FF6282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CF316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Retreated for TB due to clinical signs and symptoms without two consecutive positive cultur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6608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28E4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86B0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2)</w:t>
            </w:r>
          </w:p>
        </w:tc>
      </w:tr>
      <w:tr w:rsidR="00B56011" w14:paraId="03FF8B79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2E313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s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E458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E9FD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7CE3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6011" w14:paraId="347CA576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652DB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Baseline INH resista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F59AB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D1B67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0E56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56011" w14:paraId="47B45DD0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476EF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38B3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06F09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06CA3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56011" w14:paraId="62B3AC76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FE208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ate exclusion - &lt;18 years ol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F353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9061A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BD0B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55B94944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C27DA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death deemed unrelated to TB or treat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188C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8DEB5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74AA6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56011" w14:paraId="11891434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CA379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Post-treatment LTFU when culture negativ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836C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9E6E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CF754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56011" w14:paraId="049B2A2A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8DBB1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Evidence of exogenous TB reinfec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0F61B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E5DB9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E5BF9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3C1B0543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D4468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Unassessable</w:t>
            </w:r>
            <w:proofErr w:type="spellEnd"/>
            <w:r>
              <w:rPr>
                <w:rFonts w:ascii="Calibri" w:hAnsi="Calibri" w:cs="Calibri"/>
                <w:color w:val="000000"/>
              </w:rPr>
              <w:t> - Withdrawal during the treatment ph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617A2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57120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1B93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56011" w14:paraId="5ED9878C" w14:textId="77777777" w:rsidTr="000401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5C177" w14:textId="77777777" w:rsidR="00B56011" w:rsidRDefault="00B56011" w:rsidP="000401C1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Exclusion - No evidence of culture or smear positivity at base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BE22D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09A36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8D67F" w14:textId="77777777" w:rsidR="00B56011" w:rsidRDefault="00B56011" w:rsidP="000401C1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07EFC9C2" w14:textId="77777777" w:rsidR="00472B03" w:rsidRPr="00D44948" w:rsidRDefault="00472B03" w:rsidP="00D44948">
      <w:pPr>
        <w:jc w:val="left"/>
      </w:pPr>
    </w:p>
    <w:sectPr w:rsidR="00472B03" w:rsidRPr="00D44948" w:rsidSect="00D449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E5E375" w14:textId="77777777" w:rsidR="00000000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948"/>
    <w:rsid w:val="001D1AD9"/>
    <w:rsid w:val="00224D42"/>
    <w:rsid w:val="004412BE"/>
    <w:rsid w:val="00472B03"/>
    <w:rsid w:val="00717C20"/>
    <w:rsid w:val="00726B55"/>
    <w:rsid w:val="009D66B3"/>
    <w:rsid w:val="00B56011"/>
    <w:rsid w:val="00C56F66"/>
    <w:rsid w:val="00CA09DA"/>
    <w:rsid w:val="00D44948"/>
    <w:rsid w:val="00F9201E"/>
    <w:rsid w:val="00FF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9EE1F"/>
  <w15:chartTrackingRefBased/>
  <w15:docId w15:val="{03082BCF-96F5-471D-A1DD-991F8441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948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4948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948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4948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948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948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948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948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948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948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44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44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94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948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948"/>
    <w:pPr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D44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948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17C20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C2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17C2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17C2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717C2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99FC8-BE66-4C77-AADE-2E70BED4D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836</Words>
  <Characters>1047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nt</dc:creator>
  <cp:keywords/>
  <dc:description/>
  <cp:lastModifiedBy>Daniel Grint</cp:lastModifiedBy>
  <cp:revision>4</cp:revision>
  <dcterms:created xsi:type="dcterms:W3CDTF">2025-02-12T10:23:00Z</dcterms:created>
  <dcterms:modified xsi:type="dcterms:W3CDTF">2025-02-12T21:04:00Z</dcterms:modified>
</cp:coreProperties>
</file>